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5779D" w14:textId="644AA17E" w:rsidR="00607963" w:rsidRPr="003E3E0B" w:rsidRDefault="00607963">
      <w:pPr>
        <w:rPr>
          <w:b/>
          <w:lang w:val="en-US"/>
        </w:rPr>
      </w:pPr>
    </w:p>
    <w:p w14:paraId="1E22485A" w14:textId="0F402AB8" w:rsidR="00607963" w:rsidRDefault="00607963" w:rsidP="003E3E0B">
      <w:pPr>
        <w:rPr>
          <w:lang w:val="en-US"/>
        </w:rPr>
      </w:pPr>
      <w:r w:rsidRPr="003E3E0B">
        <w:rPr>
          <w:b/>
          <w:lang w:val="en-US"/>
        </w:rPr>
        <w:t xml:space="preserve">Table </w:t>
      </w:r>
      <w:r w:rsidR="00AE44BC">
        <w:rPr>
          <w:b/>
          <w:lang w:val="en-US"/>
        </w:rPr>
        <w:t>S</w:t>
      </w:r>
      <w:r w:rsidR="004B6A97" w:rsidRPr="003E3E0B">
        <w:rPr>
          <w:b/>
          <w:lang w:val="en-US"/>
        </w:rPr>
        <w:t>1</w:t>
      </w:r>
      <w:r w:rsidRPr="00607963">
        <w:rPr>
          <w:lang w:val="en-US"/>
        </w:rPr>
        <w:t xml:space="preserve">: Daily secretion rate </w:t>
      </w:r>
      <w:r w:rsidR="00C94DD2">
        <w:rPr>
          <w:lang w:val="en-US"/>
        </w:rPr>
        <w:t xml:space="preserve">(DSR) </w:t>
      </w:r>
      <w:r w:rsidR="008059CC">
        <w:rPr>
          <w:lang w:val="en-US"/>
        </w:rPr>
        <w:t>from the enamel-dentin</w:t>
      </w:r>
      <w:r w:rsidRPr="00607963">
        <w:rPr>
          <w:lang w:val="en-US"/>
        </w:rPr>
        <w:t xml:space="preserve"> j</w:t>
      </w:r>
      <w:r w:rsidR="00C94DD2">
        <w:rPr>
          <w:lang w:val="en-US"/>
        </w:rPr>
        <w:t>u</w:t>
      </w:r>
      <w:r w:rsidRPr="00607963">
        <w:rPr>
          <w:lang w:val="en-US"/>
        </w:rPr>
        <w:t xml:space="preserve">nction </w:t>
      </w:r>
      <w:r w:rsidR="001C5BD0">
        <w:rPr>
          <w:lang w:val="en-US"/>
        </w:rPr>
        <w:t xml:space="preserve">(EDJ) </w:t>
      </w:r>
      <w:r w:rsidRPr="00607963">
        <w:rPr>
          <w:lang w:val="en-US"/>
        </w:rPr>
        <w:t xml:space="preserve">to the </w:t>
      </w:r>
      <w:r w:rsidR="00DC143F">
        <w:rPr>
          <w:lang w:val="en-US"/>
        </w:rPr>
        <w:t xml:space="preserve">outer </w:t>
      </w:r>
      <w:r w:rsidRPr="00607963">
        <w:rPr>
          <w:lang w:val="en-US"/>
        </w:rPr>
        <w:t>enamel surface</w:t>
      </w:r>
      <w:r w:rsidR="001C5BD0">
        <w:rPr>
          <w:lang w:val="en-US"/>
        </w:rPr>
        <w:t xml:space="preserve"> (</w:t>
      </w:r>
      <w:r w:rsidR="00DC143F">
        <w:rPr>
          <w:lang w:val="en-US"/>
        </w:rPr>
        <w:t>O</w:t>
      </w:r>
      <w:r w:rsidR="001C5BD0">
        <w:rPr>
          <w:lang w:val="en-US"/>
        </w:rPr>
        <w:t>ES)</w:t>
      </w:r>
      <w:r w:rsidR="00483989">
        <w:rPr>
          <w:lang w:val="en-US"/>
        </w:rPr>
        <w:t>.</w:t>
      </w:r>
    </w:p>
    <w:tbl>
      <w:tblPr>
        <w:tblpPr w:leftFromText="141" w:rightFromText="141" w:vertAnchor="page" w:horzAnchor="margin" w:tblpY="3136"/>
        <w:tblW w:w="115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AE44BC" w:rsidRPr="00607963" w14:paraId="0E8FAADA" w14:textId="77777777" w:rsidTr="00AE44BC">
        <w:trPr>
          <w:trHeight w:val="339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02A4" w14:textId="77777777" w:rsidR="00AE44BC" w:rsidRDefault="00AE44BC" w:rsidP="00AE44B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100</w:t>
            </w:r>
            <w:r w:rsidR="00DC14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-</w:t>
            </w:r>
            <w:r w:rsidRPr="006079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μ</w:t>
            </w:r>
            <w:r w:rsidR="0080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m</w:t>
            </w:r>
            <w:r w:rsidRPr="006079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zone</w:t>
            </w:r>
          </w:p>
          <w:p w14:paraId="5811FE4C" w14:textId="772A0913" w:rsidR="004608C1" w:rsidRPr="004608C1" w:rsidRDefault="004608C1" w:rsidP="00AE44BC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</w:pPr>
            <w:r w:rsidRPr="004608C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(distance in mm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9A9A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EDJ-0.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C7E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-0.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7961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-0.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7381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-0.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E73F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-0.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0506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-0.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864E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6-0.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30FC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7-0.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46F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8-0.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2BB3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9-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6918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-1.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62E2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.1-1.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5589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.2-1.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5603" w14:textId="3A2FBA03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.3-</w:t>
            </w:r>
            <w:r w:rsidR="00DC14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O</w:t>
            </w: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ES</w:t>
            </w:r>
          </w:p>
        </w:tc>
      </w:tr>
      <w:tr w:rsidR="00AE44BC" w:rsidRPr="00607963" w14:paraId="2D1048EC" w14:textId="77777777" w:rsidTr="00AE44BC">
        <w:trPr>
          <w:trHeight w:val="339"/>
        </w:trPr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71E" w14:textId="37F66844" w:rsidR="00AE44BC" w:rsidRPr="00607963" w:rsidRDefault="00AE44BC" w:rsidP="00AE44B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DSR</w:t>
            </w:r>
            <w:r w:rsidR="004608C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r w:rsidR="004608C1" w:rsidRPr="004D7660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fr-FR"/>
              </w:rPr>
              <w:t>(</w:t>
            </w:r>
            <w:r w:rsidR="004608C1" w:rsidRPr="004D7660">
              <w:rPr>
                <w:lang w:val="en-US"/>
              </w:rPr>
              <w:t xml:space="preserve"> </w:t>
            </w:r>
            <w:r w:rsidR="004608C1" w:rsidRPr="004D7660">
              <w:rPr>
                <w:lang w:val="en-US"/>
              </w:rPr>
              <w:t>in µm/day</w:t>
            </w:r>
            <w:r w:rsidR="004608C1" w:rsidRPr="004D7660">
              <w:rPr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6D0A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C284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065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88DB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FE45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6632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6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70CC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F369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F0EB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.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1EE5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.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0185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.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2C5A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.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34C9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.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F6C9" w14:textId="77777777" w:rsidR="00AE44BC" w:rsidRPr="00607963" w:rsidRDefault="00AE44BC" w:rsidP="00AE44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6079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.62</w:t>
            </w:r>
          </w:p>
        </w:tc>
      </w:tr>
    </w:tbl>
    <w:p w14:paraId="4F5C4AEA" w14:textId="67CCF9F8" w:rsidR="00607963" w:rsidRPr="00607963" w:rsidRDefault="00607963" w:rsidP="008E1615">
      <w:bookmarkStart w:id="0" w:name="_GoBack"/>
      <w:bookmarkEnd w:id="0"/>
    </w:p>
    <w:sectPr w:rsidR="00607963" w:rsidRPr="00607963" w:rsidSect="003E3E0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63"/>
    <w:rsid w:val="00122929"/>
    <w:rsid w:val="001C5BD0"/>
    <w:rsid w:val="001E2F0A"/>
    <w:rsid w:val="00200F22"/>
    <w:rsid w:val="002270E8"/>
    <w:rsid w:val="00271200"/>
    <w:rsid w:val="002C464D"/>
    <w:rsid w:val="003E3E0B"/>
    <w:rsid w:val="003F0B47"/>
    <w:rsid w:val="004449FD"/>
    <w:rsid w:val="004608C1"/>
    <w:rsid w:val="00483989"/>
    <w:rsid w:val="004B6A97"/>
    <w:rsid w:val="004D7660"/>
    <w:rsid w:val="00552BD4"/>
    <w:rsid w:val="005E2D57"/>
    <w:rsid w:val="00607963"/>
    <w:rsid w:val="00607B75"/>
    <w:rsid w:val="007A66F6"/>
    <w:rsid w:val="008059CC"/>
    <w:rsid w:val="008503AF"/>
    <w:rsid w:val="008A4C9D"/>
    <w:rsid w:val="008E1615"/>
    <w:rsid w:val="00A1280C"/>
    <w:rsid w:val="00AA387C"/>
    <w:rsid w:val="00AE44BC"/>
    <w:rsid w:val="00C71DF7"/>
    <w:rsid w:val="00C9328B"/>
    <w:rsid w:val="00C94DD2"/>
    <w:rsid w:val="00CC2EDB"/>
    <w:rsid w:val="00DC143F"/>
    <w:rsid w:val="00E9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4EE27"/>
  <w15:chartTrackingRefBased/>
  <w15:docId w15:val="{559A476D-F9A4-5148-BEB4-98EEAB875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839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398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398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9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98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398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3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Obtel</dc:creator>
  <cp:keywords/>
  <dc:description/>
  <cp:lastModifiedBy>DESCARTES\millerc</cp:lastModifiedBy>
  <cp:revision>6</cp:revision>
  <dcterms:created xsi:type="dcterms:W3CDTF">2022-03-08T17:02:00Z</dcterms:created>
  <dcterms:modified xsi:type="dcterms:W3CDTF">2022-03-11T09:00:00Z</dcterms:modified>
</cp:coreProperties>
</file>